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C0CE5B" w14:textId="77777777" w:rsidR="008C5F4F" w:rsidRDefault="008C5F4F">
      <w:r>
        <w:t>Table S1: ANOVA table for each phenotype</w:t>
      </w:r>
    </w:p>
    <w:tbl>
      <w:tblPr>
        <w:tblW w:w="5331" w:type="dxa"/>
        <w:tblLook w:val="04A0" w:firstRow="1" w:lastRow="0" w:firstColumn="1" w:lastColumn="0" w:noHBand="0" w:noVBand="1"/>
      </w:tblPr>
      <w:tblGrid>
        <w:gridCol w:w="1422"/>
        <w:gridCol w:w="1070"/>
        <w:gridCol w:w="551"/>
        <w:gridCol w:w="1144"/>
        <w:gridCol w:w="1144"/>
      </w:tblGrid>
      <w:tr w:rsidR="008C5F4F" w:rsidRPr="008C5F4F" w14:paraId="324E79BB" w14:textId="77777777" w:rsidTr="008C5F4F">
        <w:trPr>
          <w:trHeight w:val="300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943AF" w14:textId="77777777" w:rsidR="008C5F4F" w:rsidRPr="008C5F4F" w:rsidRDefault="008C5F4F" w:rsidP="008C5F4F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8C5F4F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68D7C" w14:textId="77777777" w:rsidR="008C5F4F" w:rsidRPr="008C5F4F" w:rsidRDefault="008C5F4F" w:rsidP="008C5F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Height</w:t>
            </w:r>
          </w:p>
        </w:tc>
      </w:tr>
      <w:tr w:rsidR="008C5F4F" w:rsidRPr="008C5F4F" w14:paraId="70EA7E44" w14:textId="77777777" w:rsidTr="00CB56ED">
        <w:trPr>
          <w:trHeight w:val="332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0D0CE" w14:textId="77777777" w:rsidR="008C5F4F" w:rsidRPr="008C5F4F" w:rsidRDefault="008C5F4F" w:rsidP="008C5F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Sum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72875" w14:textId="77777777" w:rsidR="008C5F4F" w:rsidRPr="008C5F4F" w:rsidRDefault="008C5F4F" w:rsidP="008C5F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SS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7DE21" w14:textId="77777777" w:rsidR="008C5F4F" w:rsidRPr="008C5F4F" w:rsidRDefault="008C5F4F" w:rsidP="008C5F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Df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178B9" w14:textId="77777777" w:rsidR="008C5F4F" w:rsidRPr="008C5F4F" w:rsidRDefault="008C5F4F" w:rsidP="008C5F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117CA" w14:textId="77777777" w:rsidR="008C5F4F" w:rsidRPr="008C5F4F" w:rsidRDefault="008C5F4F" w:rsidP="008C5F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</w:tr>
      <w:tr w:rsidR="008C5F4F" w:rsidRPr="008C5F4F" w14:paraId="1B51205C" w14:textId="77777777" w:rsidTr="008C5F4F">
        <w:trPr>
          <w:trHeight w:val="30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AE765" w14:textId="77777777" w:rsidR="008C5F4F" w:rsidRPr="008C5F4F" w:rsidRDefault="008C5F4F" w:rsidP="008C5F4F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8C5F4F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BEEBA" w14:textId="7791AC40" w:rsidR="008C5F4F" w:rsidRPr="008C5F4F" w:rsidRDefault="00CB56ED" w:rsidP="00CB56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877.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211BD" w14:textId="4955E247" w:rsidR="008C5F4F" w:rsidRPr="008C5F4F" w:rsidRDefault="00CB56ED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F5407" w14:textId="0CBD4A9D" w:rsidR="008C5F4F" w:rsidRPr="008C5F4F" w:rsidRDefault="00CB56ED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0.8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77E9D" w14:textId="77777777" w:rsidR="008C5F4F" w:rsidRPr="008C5F4F" w:rsidRDefault="008C5F4F" w:rsidP="008C5F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&lt;2e-16</w:t>
            </w:r>
          </w:p>
        </w:tc>
      </w:tr>
      <w:tr w:rsidR="008C5F4F" w:rsidRPr="008C5F4F" w14:paraId="24A886AF" w14:textId="77777777" w:rsidTr="008C5F4F">
        <w:trPr>
          <w:trHeight w:val="30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31C4D" w14:textId="77777777" w:rsidR="008C5F4F" w:rsidRPr="008C5F4F" w:rsidRDefault="008C5F4F" w:rsidP="008C5F4F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8C5F4F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17644" w14:textId="5BF5963E" w:rsidR="008C5F4F" w:rsidRPr="008C5F4F" w:rsidRDefault="00CB56ED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872.8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2BC56" w14:textId="77777777" w:rsidR="008C5F4F" w:rsidRPr="008C5F4F" w:rsidRDefault="008C5F4F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FFA79" w14:textId="5CA7E88E" w:rsidR="008C5F4F" w:rsidRPr="008C5F4F" w:rsidRDefault="00F4273C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56.5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8B584" w14:textId="77777777" w:rsidR="008C5F4F" w:rsidRPr="008C5F4F" w:rsidRDefault="008C5F4F" w:rsidP="008C5F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&lt;2e-16</w:t>
            </w:r>
          </w:p>
        </w:tc>
      </w:tr>
      <w:tr w:rsidR="008C5F4F" w:rsidRPr="008C5F4F" w14:paraId="797FB82A" w14:textId="77777777" w:rsidTr="008C5F4F">
        <w:trPr>
          <w:trHeight w:val="30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3B99E" w14:textId="77777777" w:rsidR="008C5F4F" w:rsidRPr="008C5F4F" w:rsidRDefault="008C5F4F" w:rsidP="008C5F4F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8C5F4F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4DEA0" w14:textId="34357440" w:rsidR="008C5F4F" w:rsidRPr="008C5F4F" w:rsidRDefault="00CB56ED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DA6A0" w14:textId="77777777" w:rsidR="008C5F4F" w:rsidRPr="008C5F4F" w:rsidRDefault="008C5F4F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DFD67" w14:textId="526EEDF2" w:rsidR="008C5F4F" w:rsidRPr="008C5F4F" w:rsidRDefault="00F4273C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F1184" w14:textId="02C36971" w:rsidR="008C5F4F" w:rsidRPr="008C5F4F" w:rsidRDefault="00F4273C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47</w:t>
            </w:r>
          </w:p>
        </w:tc>
      </w:tr>
      <w:tr w:rsidR="008C5F4F" w:rsidRPr="008C5F4F" w14:paraId="700975F1" w14:textId="77777777" w:rsidTr="008C5F4F">
        <w:trPr>
          <w:trHeight w:val="30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91178" w14:textId="77777777" w:rsidR="008C5F4F" w:rsidRPr="008C5F4F" w:rsidRDefault="008C5F4F" w:rsidP="008C5F4F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8C5F4F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FFAA4" w14:textId="4A7BBF47" w:rsidR="008C5F4F" w:rsidRPr="008C5F4F" w:rsidRDefault="00CB56ED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8.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F3B72" w14:textId="77777777" w:rsidR="008C5F4F" w:rsidRPr="008C5F4F" w:rsidRDefault="008C5F4F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86466" w14:textId="3B266395" w:rsidR="008C5F4F" w:rsidRPr="008C5F4F" w:rsidRDefault="008C5F4F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1.</w:t>
            </w:r>
            <w:r w:rsidR="00F4273C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06AAF" w14:textId="7DFEA9DC" w:rsidR="008C5F4F" w:rsidRPr="008C5F4F" w:rsidRDefault="00F4273C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69</w:t>
            </w:r>
          </w:p>
        </w:tc>
      </w:tr>
      <w:tr w:rsidR="008C5F4F" w:rsidRPr="008C5F4F" w14:paraId="1F28F9AE" w14:textId="77777777" w:rsidTr="008C5F4F">
        <w:trPr>
          <w:trHeight w:val="30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E8B7F" w14:textId="77777777" w:rsidR="008C5F4F" w:rsidRPr="008C5F4F" w:rsidRDefault="008C5F4F" w:rsidP="008C5F4F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8C5F4F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A652D" w14:textId="7BDA2E96" w:rsidR="008C5F4F" w:rsidRPr="008C5F4F" w:rsidRDefault="008C5F4F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2</w:t>
            </w:r>
            <w:r w:rsidR="00CB56ED">
              <w:rPr>
                <w:rFonts w:ascii="Calibri" w:eastAsia="Times New Roman" w:hAnsi="Calibri" w:cs="Times New Roman"/>
                <w:color w:val="000000"/>
              </w:rPr>
              <w:t>2471.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82140" w14:textId="0C7511A5" w:rsidR="008C5F4F" w:rsidRPr="008C5F4F" w:rsidRDefault="00CB56ED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6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06D0B" w14:textId="77777777" w:rsidR="008C5F4F" w:rsidRPr="008C5F4F" w:rsidRDefault="008C5F4F" w:rsidP="008C5F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4074D" w14:textId="77777777" w:rsidR="008C5F4F" w:rsidRPr="008C5F4F" w:rsidRDefault="008C5F4F" w:rsidP="008C5F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C5F4F" w:rsidRPr="008C5F4F" w14:paraId="38599855" w14:textId="77777777" w:rsidTr="008C5F4F">
        <w:trPr>
          <w:trHeight w:val="300"/>
        </w:trPr>
        <w:tc>
          <w:tcPr>
            <w:tcW w:w="533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FF407C" w14:textId="77777777" w:rsidR="008C5F4F" w:rsidRPr="008C5F4F" w:rsidRDefault="008C5F4F" w:rsidP="008C5F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C5F4F" w:rsidRPr="008C5F4F" w14:paraId="6C60294C" w14:textId="77777777" w:rsidTr="008C5F4F">
        <w:trPr>
          <w:trHeight w:val="30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5D311" w14:textId="77777777" w:rsidR="008C5F4F" w:rsidRPr="008C5F4F" w:rsidRDefault="008C5F4F" w:rsidP="008C5F4F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8C5F4F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F0A05" w14:textId="77777777" w:rsidR="008C5F4F" w:rsidRPr="008C5F4F" w:rsidRDefault="008C5F4F" w:rsidP="008C5F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Melanin Index</w:t>
            </w:r>
          </w:p>
        </w:tc>
      </w:tr>
      <w:tr w:rsidR="008C5F4F" w:rsidRPr="008C5F4F" w14:paraId="0BBE4D55" w14:textId="77777777" w:rsidTr="008C5F4F">
        <w:trPr>
          <w:trHeight w:val="30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D2D63" w14:textId="77777777" w:rsidR="008C5F4F" w:rsidRPr="008C5F4F" w:rsidRDefault="008C5F4F" w:rsidP="008C5F4F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8C5F4F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314A5" w14:textId="77777777" w:rsidR="008C5F4F" w:rsidRPr="008C5F4F" w:rsidRDefault="008C5F4F" w:rsidP="008C5F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SS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BC414" w14:textId="77777777" w:rsidR="008C5F4F" w:rsidRPr="008C5F4F" w:rsidRDefault="008C5F4F" w:rsidP="008C5F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Df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DE757" w14:textId="77777777" w:rsidR="008C5F4F" w:rsidRPr="008C5F4F" w:rsidRDefault="008C5F4F" w:rsidP="008C5F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0D7A9" w14:textId="77777777" w:rsidR="008C5F4F" w:rsidRPr="008C5F4F" w:rsidRDefault="008C5F4F" w:rsidP="008C5F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</w:tr>
      <w:tr w:rsidR="008C5F4F" w:rsidRPr="008C5F4F" w14:paraId="74CAC07A" w14:textId="77777777" w:rsidTr="008C5F4F">
        <w:trPr>
          <w:trHeight w:val="30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96EAD" w14:textId="77777777" w:rsidR="008C5F4F" w:rsidRPr="008C5F4F" w:rsidRDefault="008C5F4F" w:rsidP="008C5F4F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8C5F4F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7B08C" w14:textId="55B97605" w:rsidR="008C5F4F" w:rsidRPr="008C5F4F" w:rsidRDefault="00F4273C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406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CD28F" w14:textId="6BB61F9A" w:rsidR="008C5F4F" w:rsidRPr="008C5F4F" w:rsidRDefault="00F4273C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6A0C6" w14:textId="56C4D427" w:rsidR="008C5F4F" w:rsidRPr="008C5F4F" w:rsidRDefault="00F4273C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97.5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2AA45" w14:textId="77777777" w:rsidR="008C5F4F" w:rsidRPr="008C5F4F" w:rsidRDefault="008C5F4F" w:rsidP="008C5F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&lt;2e-16</w:t>
            </w:r>
          </w:p>
        </w:tc>
      </w:tr>
      <w:tr w:rsidR="008C5F4F" w:rsidRPr="008C5F4F" w14:paraId="009CF053" w14:textId="77777777" w:rsidTr="008C5F4F">
        <w:trPr>
          <w:trHeight w:val="30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6F6FE" w14:textId="77777777" w:rsidR="008C5F4F" w:rsidRPr="008C5F4F" w:rsidRDefault="008C5F4F" w:rsidP="008C5F4F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8C5F4F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E2CB0" w14:textId="3AF2AE17" w:rsidR="008C5F4F" w:rsidRPr="008C5F4F" w:rsidRDefault="00F4273C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5418B" w14:textId="77777777" w:rsidR="008C5F4F" w:rsidRPr="008C5F4F" w:rsidRDefault="008C5F4F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030A9" w14:textId="7ACD164A" w:rsidR="008C5F4F" w:rsidRPr="008C5F4F" w:rsidRDefault="00F4273C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.8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7A1F4" w14:textId="2C1B7088" w:rsidR="008C5F4F" w:rsidRPr="008C5F4F" w:rsidRDefault="008C5F4F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F4273C">
              <w:rPr>
                <w:rFonts w:ascii="Calibri" w:eastAsia="Times New Roman" w:hAnsi="Calibri" w:cs="Times New Roman"/>
                <w:color w:val="000000"/>
              </w:rPr>
              <w:t>02</w:t>
            </w:r>
          </w:p>
        </w:tc>
      </w:tr>
      <w:tr w:rsidR="008C5F4F" w:rsidRPr="008C5F4F" w14:paraId="73F3481A" w14:textId="77777777" w:rsidTr="008C5F4F">
        <w:trPr>
          <w:trHeight w:val="30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C5C19" w14:textId="77777777" w:rsidR="008C5F4F" w:rsidRPr="008C5F4F" w:rsidRDefault="008C5F4F" w:rsidP="008C5F4F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8C5F4F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5EA8D" w14:textId="03F7FA94" w:rsidR="008C5F4F" w:rsidRPr="008C5F4F" w:rsidRDefault="00F4273C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3DC6F" w14:textId="77777777" w:rsidR="008C5F4F" w:rsidRPr="008C5F4F" w:rsidRDefault="008C5F4F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C48CF" w14:textId="51AC9130" w:rsidR="008C5F4F" w:rsidRPr="008C5F4F" w:rsidRDefault="00F4273C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1EB0E" w14:textId="57EDA91B" w:rsidR="008C5F4F" w:rsidRPr="008C5F4F" w:rsidRDefault="008C5F4F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F4273C">
              <w:rPr>
                <w:rFonts w:ascii="Calibri" w:eastAsia="Times New Roman" w:hAnsi="Calibri" w:cs="Times New Roman"/>
                <w:color w:val="000000"/>
              </w:rPr>
              <w:t>691</w:t>
            </w:r>
          </w:p>
        </w:tc>
      </w:tr>
      <w:tr w:rsidR="008C5F4F" w:rsidRPr="008C5F4F" w14:paraId="0305A2FA" w14:textId="77777777" w:rsidTr="008C5F4F">
        <w:trPr>
          <w:trHeight w:val="30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205B4" w14:textId="77777777" w:rsidR="008C5F4F" w:rsidRPr="008C5F4F" w:rsidRDefault="008C5F4F" w:rsidP="008C5F4F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8C5F4F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1B8C2" w14:textId="45FE9DB1" w:rsidR="008C5F4F" w:rsidRPr="008C5F4F" w:rsidRDefault="00F4273C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9D9AC" w14:textId="77777777" w:rsidR="008C5F4F" w:rsidRPr="008C5F4F" w:rsidRDefault="008C5F4F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0643E" w14:textId="638AF577" w:rsidR="008C5F4F" w:rsidRPr="008C5F4F" w:rsidRDefault="00F4273C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2604F" w14:textId="2DF4E133" w:rsidR="008C5F4F" w:rsidRPr="008C5F4F" w:rsidRDefault="00F4273C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03</w:t>
            </w:r>
          </w:p>
        </w:tc>
      </w:tr>
      <w:tr w:rsidR="008C5F4F" w:rsidRPr="008C5F4F" w14:paraId="4D313F3C" w14:textId="77777777" w:rsidTr="008C5F4F">
        <w:trPr>
          <w:trHeight w:val="30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9EFFE" w14:textId="77777777" w:rsidR="008C5F4F" w:rsidRPr="008C5F4F" w:rsidRDefault="008C5F4F" w:rsidP="008C5F4F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8C5F4F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8AC55" w14:textId="4052441B" w:rsidR="008C5F4F" w:rsidRPr="008C5F4F" w:rsidRDefault="00F4273C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17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8072C" w14:textId="45343CFF" w:rsidR="008C5F4F" w:rsidRPr="008C5F4F" w:rsidRDefault="008C5F4F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4</w:t>
            </w:r>
            <w:r w:rsidR="00F4273C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7E66B" w14:textId="77777777" w:rsidR="008C5F4F" w:rsidRPr="008C5F4F" w:rsidRDefault="008C5F4F" w:rsidP="008C5F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F82FF" w14:textId="77777777" w:rsidR="008C5F4F" w:rsidRPr="008C5F4F" w:rsidRDefault="008C5F4F" w:rsidP="008C5F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C5F4F" w:rsidRPr="008C5F4F" w14:paraId="2B480D11" w14:textId="77777777" w:rsidTr="008C5F4F">
        <w:trPr>
          <w:trHeight w:val="300"/>
        </w:trPr>
        <w:tc>
          <w:tcPr>
            <w:tcW w:w="533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53CF63" w14:textId="77777777" w:rsidR="008C5F4F" w:rsidRPr="008C5F4F" w:rsidRDefault="008C5F4F" w:rsidP="008C5F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C5F4F" w:rsidRPr="008C5F4F" w14:paraId="21F6B5E0" w14:textId="77777777" w:rsidTr="008C5F4F">
        <w:trPr>
          <w:trHeight w:val="30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A01A6" w14:textId="77777777" w:rsidR="008C5F4F" w:rsidRPr="008C5F4F" w:rsidRDefault="008C5F4F" w:rsidP="008C5F4F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8C5F4F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DE0D3" w14:textId="77777777" w:rsidR="008C5F4F" w:rsidRPr="008C5F4F" w:rsidRDefault="008C5F4F" w:rsidP="008C5F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Nares Width</w:t>
            </w:r>
          </w:p>
        </w:tc>
      </w:tr>
      <w:tr w:rsidR="008C5F4F" w:rsidRPr="008C5F4F" w14:paraId="4ED7C531" w14:textId="77777777" w:rsidTr="008C5F4F">
        <w:trPr>
          <w:trHeight w:val="30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C2732" w14:textId="77777777" w:rsidR="008C5F4F" w:rsidRPr="008C5F4F" w:rsidRDefault="008C5F4F" w:rsidP="008C5F4F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8C5F4F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87451" w14:textId="77777777" w:rsidR="008C5F4F" w:rsidRPr="008C5F4F" w:rsidRDefault="008C5F4F" w:rsidP="008C5F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SS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32862" w14:textId="77777777" w:rsidR="008C5F4F" w:rsidRPr="008C5F4F" w:rsidRDefault="008C5F4F" w:rsidP="008C5F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Df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11317" w14:textId="77777777" w:rsidR="008C5F4F" w:rsidRPr="008C5F4F" w:rsidRDefault="008C5F4F" w:rsidP="008C5F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62AE1" w14:textId="77777777" w:rsidR="008C5F4F" w:rsidRPr="008C5F4F" w:rsidRDefault="008C5F4F" w:rsidP="008C5F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</w:tr>
      <w:tr w:rsidR="008C5F4F" w:rsidRPr="008C5F4F" w14:paraId="4722D431" w14:textId="77777777" w:rsidTr="008C5F4F">
        <w:trPr>
          <w:trHeight w:val="30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4BF45" w14:textId="77777777" w:rsidR="008C5F4F" w:rsidRPr="008C5F4F" w:rsidRDefault="008C5F4F" w:rsidP="008C5F4F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8C5F4F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A8512" w14:textId="29EC7E8A" w:rsidR="008C5F4F" w:rsidRPr="008C5F4F" w:rsidRDefault="001D3988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207.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FD68F" w14:textId="66844126" w:rsidR="008C5F4F" w:rsidRPr="008C5F4F" w:rsidRDefault="001D3988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70FAD" w14:textId="2678ED3D" w:rsidR="008C5F4F" w:rsidRPr="008C5F4F" w:rsidRDefault="001D3988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6.1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156FB" w14:textId="77777777" w:rsidR="008C5F4F" w:rsidRPr="008C5F4F" w:rsidRDefault="008C5F4F" w:rsidP="008C5F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&lt;2e-16</w:t>
            </w:r>
          </w:p>
        </w:tc>
      </w:tr>
      <w:tr w:rsidR="008C5F4F" w:rsidRPr="008C5F4F" w14:paraId="6F8818FD" w14:textId="77777777" w:rsidTr="008C5F4F">
        <w:trPr>
          <w:trHeight w:val="30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34321" w14:textId="77777777" w:rsidR="008C5F4F" w:rsidRPr="008C5F4F" w:rsidRDefault="008C5F4F" w:rsidP="008C5F4F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8C5F4F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30EF9" w14:textId="35E7A076" w:rsidR="008C5F4F" w:rsidRPr="008C5F4F" w:rsidRDefault="001D3988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78.6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232F6" w14:textId="77777777" w:rsidR="008C5F4F" w:rsidRPr="008C5F4F" w:rsidRDefault="008C5F4F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9CC4E" w14:textId="74DBC7C9" w:rsidR="008C5F4F" w:rsidRPr="008C5F4F" w:rsidRDefault="008C5F4F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3</w:t>
            </w:r>
            <w:r w:rsidR="001D3988">
              <w:rPr>
                <w:rFonts w:ascii="Calibri" w:eastAsia="Times New Roman" w:hAnsi="Calibri" w:cs="Times New Roman"/>
                <w:color w:val="000000"/>
              </w:rPr>
              <w:t>39.3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F8401" w14:textId="77777777" w:rsidR="008C5F4F" w:rsidRPr="008C5F4F" w:rsidRDefault="008C5F4F" w:rsidP="008C5F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&lt;2e-16</w:t>
            </w:r>
          </w:p>
        </w:tc>
      </w:tr>
      <w:tr w:rsidR="008C5F4F" w:rsidRPr="008C5F4F" w14:paraId="5A4EDE20" w14:textId="77777777" w:rsidTr="008C5F4F">
        <w:trPr>
          <w:trHeight w:val="30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3A136" w14:textId="77777777" w:rsidR="008C5F4F" w:rsidRPr="008C5F4F" w:rsidRDefault="008C5F4F" w:rsidP="008C5F4F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8C5F4F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C85D5" w14:textId="141DA4A3" w:rsidR="008C5F4F" w:rsidRPr="008C5F4F" w:rsidRDefault="001D3988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2.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727D4" w14:textId="77777777" w:rsidR="008C5F4F" w:rsidRPr="008C5F4F" w:rsidRDefault="008C5F4F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FB5C7" w14:textId="58FDF173" w:rsidR="008C5F4F" w:rsidRPr="008C5F4F" w:rsidRDefault="001D3988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.7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D4AE5" w14:textId="53EC228F" w:rsidR="008C5F4F" w:rsidRPr="008C5F4F" w:rsidRDefault="001D3988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3e-04</w:t>
            </w:r>
          </w:p>
        </w:tc>
      </w:tr>
      <w:tr w:rsidR="008C5F4F" w:rsidRPr="008C5F4F" w14:paraId="648BED56" w14:textId="77777777" w:rsidTr="008C5F4F">
        <w:trPr>
          <w:trHeight w:val="30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C4E8A" w14:textId="77777777" w:rsidR="008C5F4F" w:rsidRPr="008C5F4F" w:rsidRDefault="008C5F4F" w:rsidP="008C5F4F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8C5F4F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DC099" w14:textId="3FB2276D" w:rsidR="008C5F4F" w:rsidRPr="008C5F4F" w:rsidRDefault="001D3988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9.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29DD3" w14:textId="77777777" w:rsidR="008C5F4F" w:rsidRPr="008C5F4F" w:rsidRDefault="008C5F4F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D853D" w14:textId="64CC03C7" w:rsidR="008C5F4F" w:rsidRPr="008C5F4F" w:rsidRDefault="001D3988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.9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D49FA" w14:textId="7C1FCBB9" w:rsidR="008C5F4F" w:rsidRPr="008C5F4F" w:rsidRDefault="001D3988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97e-04</w:t>
            </w:r>
          </w:p>
        </w:tc>
      </w:tr>
      <w:tr w:rsidR="008C5F4F" w:rsidRPr="008C5F4F" w14:paraId="357E668F" w14:textId="77777777" w:rsidTr="008C5F4F">
        <w:trPr>
          <w:trHeight w:val="30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CDD33" w14:textId="77777777" w:rsidR="008C5F4F" w:rsidRPr="008C5F4F" w:rsidRDefault="008C5F4F" w:rsidP="008C5F4F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8C5F4F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EC903" w14:textId="24F446F4" w:rsidR="008C5F4F" w:rsidRPr="008C5F4F" w:rsidRDefault="001D3988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19.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26FFA" w14:textId="54074037" w:rsidR="008C5F4F" w:rsidRPr="008C5F4F" w:rsidRDefault="001D3988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6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E9547" w14:textId="77777777" w:rsidR="008C5F4F" w:rsidRPr="008C5F4F" w:rsidRDefault="008C5F4F" w:rsidP="008C5F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174E6" w14:textId="77777777" w:rsidR="008C5F4F" w:rsidRPr="008C5F4F" w:rsidRDefault="008C5F4F" w:rsidP="008C5F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C5F4F" w:rsidRPr="008C5F4F" w14:paraId="77AF63D2" w14:textId="77777777" w:rsidTr="008C5F4F">
        <w:trPr>
          <w:trHeight w:val="300"/>
        </w:trPr>
        <w:tc>
          <w:tcPr>
            <w:tcW w:w="533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314EF8" w14:textId="77777777" w:rsidR="008C5F4F" w:rsidRPr="008C5F4F" w:rsidRDefault="008C5F4F" w:rsidP="008C5F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C5F4F" w:rsidRPr="008C5F4F" w14:paraId="3238CFC7" w14:textId="77777777" w:rsidTr="008C5F4F">
        <w:trPr>
          <w:trHeight w:val="30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5666D" w14:textId="77777777" w:rsidR="008C5F4F" w:rsidRPr="008C5F4F" w:rsidRDefault="008C5F4F" w:rsidP="008C5F4F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8C5F4F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7363E" w14:textId="77777777" w:rsidR="008C5F4F" w:rsidRPr="008C5F4F" w:rsidRDefault="008C5F4F" w:rsidP="008C5F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Alar Base Width</w:t>
            </w:r>
          </w:p>
        </w:tc>
      </w:tr>
      <w:tr w:rsidR="008C5F4F" w:rsidRPr="008C5F4F" w14:paraId="571CEEF9" w14:textId="77777777" w:rsidTr="008C5F4F">
        <w:trPr>
          <w:trHeight w:val="30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7C44F" w14:textId="77777777" w:rsidR="008C5F4F" w:rsidRPr="008C5F4F" w:rsidRDefault="008C5F4F" w:rsidP="008C5F4F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8C5F4F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2DB53" w14:textId="77777777" w:rsidR="008C5F4F" w:rsidRPr="008C5F4F" w:rsidRDefault="008C5F4F" w:rsidP="008C5F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SS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4C3B7" w14:textId="77777777" w:rsidR="008C5F4F" w:rsidRPr="008C5F4F" w:rsidRDefault="008C5F4F" w:rsidP="008C5F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Df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4FEAC" w14:textId="77777777" w:rsidR="008C5F4F" w:rsidRPr="008C5F4F" w:rsidRDefault="008C5F4F" w:rsidP="008C5F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AF95A" w14:textId="77777777" w:rsidR="008C5F4F" w:rsidRPr="008C5F4F" w:rsidRDefault="008C5F4F" w:rsidP="008C5F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</w:tr>
      <w:tr w:rsidR="008C5F4F" w:rsidRPr="008C5F4F" w14:paraId="668641AE" w14:textId="77777777" w:rsidTr="008C5F4F">
        <w:trPr>
          <w:trHeight w:val="30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8BB46" w14:textId="77777777" w:rsidR="008C5F4F" w:rsidRPr="008C5F4F" w:rsidRDefault="008C5F4F" w:rsidP="008C5F4F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8C5F4F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526B9" w14:textId="1DA514C1" w:rsidR="008C5F4F" w:rsidRPr="008C5F4F" w:rsidRDefault="003E4F82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43.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B6D2F" w14:textId="458C9FB4" w:rsidR="008C5F4F" w:rsidRPr="008C5F4F" w:rsidRDefault="00690AAB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88615" w14:textId="0F0A986F" w:rsidR="008C5F4F" w:rsidRPr="008C5F4F" w:rsidRDefault="00CC4DDE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5.1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C9D96" w14:textId="77777777" w:rsidR="008C5F4F" w:rsidRPr="008C5F4F" w:rsidRDefault="008C5F4F" w:rsidP="008C5F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&lt;2e-16</w:t>
            </w:r>
          </w:p>
        </w:tc>
      </w:tr>
      <w:tr w:rsidR="008C5F4F" w:rsidRPr="008C5F4F" w14:paraId="2B0CFC4B" w14:textId="77777777" w:rsidTr="008C5F4F">
        <w:trPr>
          <w:trHeight w:val="30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2A746" w14:textId="77777777" w:rsidR="008C5F4F" w:rsidRPr="008C5F4F" w:rsidRDefault="008C5F4F" w:rsidP="008C5F4F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8C5F4F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7F3F5" w14:textId="70295C98" w:rsidR="008C5F4F" w:rsidRPr="008C5F4F" w:rsidRDefault="003E4F82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65.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6DB70" w14:textId="77777777" w:rsidR="008C5F4F" w:rsidRPr="008C5F4F" w:rsidRDefault="008C5F4F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D44EF" w14:textId="3204925E" w:rsidR="008C5F4F" w:rsidRPr="008C5F4F" w:rsidRDefault="00CC4DDE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5.97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A585F" w14:textId="77777777" w:rsidR="008C5F4F" w:rsidRPr="008C5F4F" w:rsidRDefault="008C5F4F" w:rsidP="008C5F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&lt;2e-16</w:t>
            </w:r>
          </w:p>
        </w:tc>
      </w:tr>
      <w:tr w:rsidR="008C5F4F" w:rsidRPr="008C5F4F" w14:paraId="384213B4" w14:textId="77777777" w:rsidTr="008C5F4F">
        <w:trPr>
          <w:trHeight w:val="30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7A389" w14:textId="77777777" w:rsidR="008C5F4F" w:rsidRPr="008C5F4F" w:rsidRDefault="008C5F4F" w:rsidP="008C5F4F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8C5F4F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993E3" w14:textId="4145CC42" w:rsidR="008C5F4F" w:rsidRPr="008C5F4F" w:rsidRDefault="003E4F82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9.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B527E" w14:textId="77777777" w:rsidR="008C5F4F" w:rsidRPr="008C5F4F" w:rsidRDefault="008C5F4F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87C53" w14:textId="49815313" w:rsidR="008C5F4F" w:rsidRPr="008C5F4F" w:rsidRDefault="00CC4DDE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0.8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639BE" w14:textId="03EFF91E" w:rsidR="008C5F4F" w:rsidRPr="008C5F4F" w:rsidRDefault="00CC4DDE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61e-08</w:t>
            </w:r>
          </w:p>
        </w:tc>
      </w:tr>
      <w:tr w:rsidR="008C5F4F" w:rsidRPr="008C5F4F" w14:paraId="55D5C903" w14:textId="77777777" w:rsidTr="008C5F4F">
        <w:trPr>
          <w:trHeight w:val="30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AA686" w14:textId="77777777" w:rsidR="008C5F4F" w:rsidRPr="008C5F4F" w:rsidRDefault="008C5F4F" w:rsidP="008C5F4F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8C5F4F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33D1D" w14:textId="7A59F883" w:rsidR="008C5F4F" w:rsidRPr="008C5F4F" w:rsidRDefault="003E4F82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3.8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C8AF4" w14:textId="77777777" w:rsidR="008C5F4F" w:rsidRPr="008C5F4F" w:rsidRDefault="008C5F4F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B9193" w14:textId="5405BD32" w:rsidR="008C5F4F" w:rsidRPr="008C5F4F" w:rsidRDefault="00CC4DDE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.5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C9390" w14:textId="0674FC14" w:rsidR="008C5F4F" w:rsidRPr="008C5F4F" w:rsidRDefault="00CC4DDE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2e-05</w:t>
            </w:r>
          </w:p>
        </w:tc>
      </w:tr>
      <w:tr w:rsidR="008C5F4F" w:rsidRPr="008C5F4F" w14:paraId="3908CFFA" w14:textId="77777777" w:rsidTr="008C5F4F">
        <w:trPr>
          <w:trHeight w:val="30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D5FCB" w14:textId="77777777" w:rsidR="008C5F4F" w:rsidRPr="008C5F4F" w:rsidRDefault="008C5F4F" w:rsidP="008C5F4F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8C5F4F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0B136" w14:textId="3C09BE13" w:rsidR="008C5F4F" w:rsidRPr="008C5F4F" w:rsidRDefault="003E4F82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18.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B1C83" w14:textId="6E7E7643" w:rsidR="008C5F4F" w:rsidRPr="008C5F4F" w:rsidRDefault="00CC4DDE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6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1BAC2" w14:textId="77777777" w:rsidR="008C5F4F" w:rsidRPr="008C5F4F" w:rsidRDefault="008C5F4F" w:rsidP="008C5F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69757" w14:textId="77777777" w:rsidR="008C5F4F" w:rsidRPr="008C5F4F" w:rsidRDefault="008C5F4F" w:rsidP="008C5F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C5F4F" w:rsidRPr="008C5F4F" w14:paraId="2FB708CC" w14:textId="77777777" w:rsidTr="008C5F4F">
        <w:trPr>
          <w:trHeight w:val="300"/>
        </w:trPr>
        <w:tc>
          <w:tcPr>
            <w:tcW w:w="533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1F8ED3" w14:textId="77777777" w:rsidR="008C5F4F" w:rsidRPr="008C5F4F" w:rsidRDefault="008C5F4F" w:rsidP="008C5F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C5F4F" w:rsidRPr="008C5F4F" w14:paraId="274524A7" w14:textId="77777777" w:rsidTr="008C5F4F">
        <w:trPr>
          <w:trHeight w:val="30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95347" w14:textId="77777777" w:rsidR="008C5F4F" w:rsidRPr="008C5F4F" w:rsidRDefault="008C5F4F" w:rsidP="008C5F4F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8C5F4F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C841C" w14:textId="77777777" w:rsidR="008C5F4F" w:rsidRPr="008C5F4F" w:rsidRDefault="008C5F4F" w:rsidP="008C5F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Nasal Height</w:t>
            </w:r>
          </w:p>
        </w:tc>
      </w:tr>
      <w:tr w:rsidR="008C5F4F" w:rsidRPr="008C5F4F" w14:paraId="11C48412" w14:textId="77777777" w:rsidTr="008C5F4F">
        <w:trPr>
          <w:trHeight w:val="30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BE586" w14:textId="77777777" w:rsidR="008C5F4F" w:rsidRPr="008C5F4F" w:rsidRDefault="008C5F4F" w:rsidP="008C5F4F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8C5F4F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10AC3" w14:textId="77777777" w:rsidR="008C5F4F" w:rsidRPr="008C5F4F" w:rsidRDefault="008C5F4F" w:rsidP="008C5F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SS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6C6CF" w14:textId="77777777" w:rsidR="008C5F4F" w:rsidRPr="008C5F4F" w:rsidRDefault="008C5F4F" w:rsidP="008C5F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Df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5E995" w14:textId="77777777" w:rsidR="008C5F4F" w:rsidRPr="008C5F4F" w:rsidRDefault="008C5F4F" w:rsidP="008C5F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EF907" w14:textId="77777777" w:rsidR="008C5F4F" w:rsidRPr="008C5F4F" w:rsidRDefault="008C5F4F" w:rsidP="008C5F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</w:tr>
      <w:tr w:rsidR="008C5F4F" w:rsidRPr="008C5F4F" w14:paraId="25F9AE80" w14:textId="77777777" w:rsidTr="008C5F4F">
        <w:trPr>
          <w:trHeight w:val="30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B6A33" w14:textId="77777777" w:rsidR="008C5F4F" w:rsidRPr="008C5F4F" w:rsidRDefault="008C5F4F" w:rsidP="008C5F4F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8C5F4F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60131" w14:textId="4CFF7C15" w:rsidR="008C5F4F" w:rsidRPr="008C5F4F" w:rsidRDefault="00CC4DDE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.8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88665" w14:textId="386E0DDA" w:rsidR="008C5F4F" w:rsidRPr="008C5F4F" w:rsidRDefault="00CC4DDE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8C97B" w14:textId="56A9D3CA" w:rsidR="008C5F4F" w:rsidRPr="008C5F4F" w:rsidRDefault="00CC4DDE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6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61FAB" w14:textId="3FCD0F77" w:rsidR="008C5F4F" w:rsidRPr="008C5F4F" w:rsidRDefault="008C5F4F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CC4DDE">
              <w:rPr>
                <w:rFonts w:ascii="Calibri" w:eastAsia="Times New Roman" w:hAnsi="Calibri" w:cs="Times New Roman"/>
                <w:color w:val="000000"/>
              </w:rPr>
              <w:t>301</w:t>
            </w:r>
          </w:p>
        </w:tc>
      </w:tr>
      <w:tr w:rsidR="008C5F4F" w:rsidRPr="008C5F4F" w14:paraId="33ED3E34" w14:textId="77777777" w:rsidTr="008C5F4F">
        <w:trPr>
          <w:trHeight w:val="30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833FF" w14:textId="77777777" w:rsidR="008C5F4F" w:rsidRPr="008C5F4F" w:rsidRDefault="008C5F4F" w:rsidP="008C5F4F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8C5F4F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FB320" w14:textId="728CBC97" w:rsidR="008C5F4F" w:rsidRPr="008C5F4F" w:rsidRDefault="00CC4DDE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96.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7A545" w14:textId="77777777" w:rsidR="008C5F4F" w:rsidRPr="008C5F4F" w:rsidRDefault="008C5F4F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C2F51" w14:textId="3F247053" w:rsidR="008C5F4F" w:rsidRPr="008C5F4F" w:rsidRDefault="00CC4DDE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2.37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01BF4" w14:textId="77777777" w:rsidR="008C5F4F" w:rsidRPr="008C5F4F" w:rsidRDefault="008C5F4F" w:rsidP="008C5F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&lt;2e-16</w:t>
            </w:r>
          </w:p>
        </w:tc>
      </w:tr>
      <w:tr w:rsidR="008C5F4F" w:rsidRPr="008C5F4F" w14:paraId="27B3DEFD" w14:textId="77777777" w:rsidTr="008C5F4F">
        <w:trPr>
          <w:trHeight w:val="30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80D36" w14:textId="77777777" w:rsidR="008C5F4F" w:rsidRPr="008C5F4F" w:rsidRDefault="008C5F4F" w:rsidP="008C5F4F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8C5F4F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F8C90" w14:textId="47852A14" w:rsidR="008C5F4F" w:rsidRPr="008C5F4F" w:rsidRDefault="00CC4DDE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5.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02FC7" w14:textId="77777777" w:rsidR="008C5F4F" w:rsidRPr="008C5F4F" w:rsidRDefault="008C5F4F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5B95E" w14:textId="414CA864" w:rsidR="008C5F4F" w:rsidRPr="008C5F4F" w:rsidRDefault="00CC4DDE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7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4F6FB" w14:textId="798BF24B" w:rsidR="008C5F4F" w:rsidRPr="008C5F4F" w:rsidRDefault="008C5F4F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CC4DDE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</w:tr>
      <w:tr w:rsidR="008C5F4F" w:rsidRPr="008C5F4F" w14:paraId="0F5D8A61" w14:textId="77777777" w:rsidTr="008C5F4F">
        <w:trPr>
          <w:trHeight w:val="30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E67A7" w14:textId="77777777" w:rsidR="008C5F4F" w:rsidRPr="008C5F4F" w:rsidRDefault="008C5F4F" w:rsidP="008C5F4F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8C5F4F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B400C" w14:textId="31C50AF7" w:rsidR="008C5F4F" w:rsidRPr="008C5F4F" w:rsidRDefault="00CC4DDE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6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4BFB0" w14:textId="77777777" w:rsidR="008C5F4F" w:rsidRPr="008C5F4F" w:rsidRDefault="008C5F4F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A86AD" w14:textId="0528931E" w:rsidR="008C5F4F" w:rsidRPr="008C5F4F" w:rsidRDefault="008C5F4F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1.</w:t>
            </w:r>
            <w:r w:rsidR="00CC4DDE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D561E" w14:textId="23E65D9A" w:rsidR="008C5F4F" w:rsidRPr="008C5F4F" w:rsidRDefault="008C5F4F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CC4DDE">
              <w:rPr>
                <w:rFonts w:ascii="Calibri" w:eastAsia="Times New Roman" w:hAnsi="Calibri" w:cs="Times New Roman"/>
                <w:color w:val="000000"/>
              </w:rPr>
              <w:t>270</w:t>
            </w:r>
          </w:p>
        </w:tc>
      </w:tr>
      <w:tr w:rsidR="008C5F4F" w:rsidRPr="008C5F4F" w14:paraId="4E41774B" w14:textId="77777777" w:rsidTr="008C5F4F">
        <w:trPr>
          <w:trHeight w:val="30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257AD" w14:textId="77777777" w:rsidR="008C5F4F" w:rsidRPr="008C5F4F" w:rsidRDefault="008C5F4F" w:rsidP="008C5F4F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8C5F4F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A3050" w14:textId="7863DB0F" w:rsidR="008C5F4F" w:rsidRPr="008C5F4F" w:rsidRDefault="008C5F4F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2</w:t>
            </w:r>
            <w:r w:rsidR="00CC4DDE">
              <w:rPr>
                <w:rFonts w:ascii="Calibri" w:eastAsia="Times New Roman" w:hAnsi="Calibri" w:cs="Times New Roman"/>
                <w:color w:val="000000"/>
              </w:rPr>
              <w:t>540.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C23D6" w14:textId="0595F78F" w:rsidR="008C5F4F" w:rsidRPr="008C5F4F" w:rsidRDefault="00CC4DDE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6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79A1C" w14:textId="77777777" w:rsidR="008C5F4F" w:rsidRPr="008C5F4F" w:rsidRDefault="008C5F4F" w:rsidP="008C5F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02E6B" w14:textId="77777777" w:rsidR="008C5F4F" w:rsidRPr="008C5F4F" w:rsidRDefault="008C5F4F" w:rsidP="008C5F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C5F4F" w:rsidRPr="008C5F4F" w14:paraId="1431568A" w14:textId="77777777" w:rsidTr="008C5F4F">
        <w:trPr>
          <w:trHeight w:val="300"/>
        </w:trPr>
        <w:tc>
          <w:tcPr>
            <w:tcW w:w="533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8A4978" w14:textId="77777777" w:rsidR="008C5F4F" w:rsidRPr="008C5F4F" w:rsidRDefault="008C5F4F" w:rsidP="008C5F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C5F4F" w:rsidRPr="008C5F4F" w14:paraId="5BC76D39" w14:textId="77777777" w:rsidTr="008C5F4F">
        <w:trPr>
          <w:trHeight w:val="30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1ACB9" w14:textId="77777777" w:rsidR="008C5F4F" w:rsidRPr="008C5F4F" w:rsidRDefault="008C5F4F" w:rsidP="008C5F4F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8C5F4F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390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BFEB6" w14:textId="77777777" w:rsidR="008C5F4F" w:rsidRPr="008C5F4F" w:rsidRDefault="008C5F4F" w:rsidP="008C5F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Nasal Ridge Length</w:t>
            </w:r>
          </w:p>
        </w:tc>
      </w:tr>
      <w:tr w:rsidR="008C5F4F" w:rsidRPr="008C5F4F" w14:paraId="7C48DC3A" w14:textId="77777777" w:rsidTr="008C5F4F">
        <w:trPr>
          <w:trHeight w:val="30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60D22" w14:textId="77777777" w:rsidR="008C5F4F" w:rsidRPr="008C5F4F" w:rsidRDefault="008C5F4F" w:rsidP="008C5F4F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8C5F4F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29AA2" w14:textId="77777777" w:rsidR="008C5F4F" w:rsidRPr="008C5F4F" w:rsidRDefault="008C5F4F" w:rsidP="008C5F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SS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3050E" w14:textId="77777777" w:rsidR="008C5F4F" w:rsidRPr="008C5F4F" w:rsidRDefault="008C5F4F" w:rsidP="008C5F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Df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5B982" w14:textId="77777777" w:rsidR="008C5F4F" w:rsidRPr="008C5F4F" w:rsidRDefault="008C5F4F" w:rsidP="008C5F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A9EBF" w14:textId="77777777" w:rsidR="008C5F4F" w:rsidRPr="008C5F4F" w:rsidRDefault="008C5F4F" w:rsidP="008C5F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</w:tr>
      <w:tr w:rsidR="008C5F4F" w:rsidRPr="008C5F4F" w14:paraId="07759D79" w14:textId="77777777" w:rsidTr="008C5F4F">
        <w:trPr>
          <w:trHeight w:val="30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58AEB" w14:textId="77777777" w:rsidR="008C5F4F" w:rsidRPr="008C5F4F" w:rsidRDefault="008C5F4F" w:rsidP="008C5F4F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8C5F4F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F17F0" w14:textId="5445CC1D" w:rsidR="008C5F4F" w:rsidRPr="008C5F4F" w:rsidRDefault="000C54FF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4</w:t>
            </w:r>
            <w:r w:rsidR="008C5F4F" w:rsidRPr="008C5F4F">
              <w:rPr>
                <w:rFonts w:ascii="Calibri" w:eastAsia="Times New Roman" w:hAnsi="Calibri" w:cs="Times New Roman"/>
                <w:color w:val="000000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61F5D" w14:textId="3A479265" w:rsidR="008C5F4F" w:rsidRPr="008C5F4F" w:rsidRDefault="000C54FF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E1012" w14:textId="2161CC3A" w:rsidR="008C5F4F" w:rsidRPr="008C5F4F" w:rsidRDefault="000C54FF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.8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B61DA" w14:textId="6F3E0BAA" w:rsidR="008C5F4F" w:rsidRPr="008C5F4F" w:rsidRDefault="000C54FF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79e-06</w:t>
            </w:r>
          </w:p>
        </w:tc>
      </w:tr>
      <w:tr w:rsidR="008C5F4F" w:rsidRPr="008C5F4F" w14:paraId="6F18FFBF" w14:textId="77777777" w:rsidTr="008C5F4F">
        <w:trPr>
          <w:trHeight w:val="30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6E40D" w14:textId="77777777" w:rsidR="008C5F4F" w:rsidRPr="008C5F4F" w:rsidRDefault="008C5F4F" w:rsidP="008C5F4F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8C5F4F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7B04C" w14:textId="3A27D4AD" w:rsidR="008C5F4F" w:rsidRPr="008C5F4F" w:rsidRDefault="000C54FF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12</w:t>
            </w:r>
            <w:r w:rsidR="008C5F4F" w:rsidRPr="008C5F4F">
              <w:rPr>
                <w:rFonts w:ascii="Calibri" w:eastAsia="Times New Roman" w:hAnsi="Calibri" w:cs="Times New Roman"/>
                <w:color w:val="000000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32AD4" w14:textId="77777777" w:rsidR="008C5F4F" w:rsidRPr="008C5F4F" w:rsidRDefault="008C5F4F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ECAFB" w14:textId="2E32C42C" w:rsidR="008C5F4F" w:rsidRPr="008C5F4F" w:rsidRDefault="000C54FF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7.1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DA8FE" w14:textId="77777777" w:rsidR="008C5F4F" w:rsidRPr="008C5F4F" w:rsidRDefault="008C5F4F" w:rsidP="008C5F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&lt;2e-16</w:t>
            </w:r>
          </w:p>
        </w:tc>
      </w:tr>
      <w:tr w:rsidR="008C5F4F" w:rsidRPr="008C5F4F" w14:paraId="2FCBD931" w14:textId="77777777" w:rsidTr="008C5F4F">
        <w:trPr>
          <w:trHeight w:val="30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83CAC" w14:textId="77777777" w:rsidR="008C5F4F" w:rsidRPr="008C5F4F" w:rsidRDefault="008C5F4F" w:rsidP="008C5F4F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8C5F4F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C56BF" w14:textId="22584FEF" w:rsidR="008C5F4F" w:rsidRPr="008C5F4F" w:rsidRDefault="008C5F4F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11</w:t>
            </w:r>
            <w:r w:rsidR="000C54FF">
              <w:rPr>
                <w:rFonts w:ascii="Calibri" w:eastAsia="Times New Roman" w:hAnsi="Calibri" w:cs="Times New Roman"/>
                <w:color w:val="000000"/>
              </w:rPr>
              <w:t>5.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8A312" w14:textId="77777777" w:rsidR="008C5F4F" w:rsidRPr="008C5F4F" w:rsidRDefault="008C5F4F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4C089" w14:textId="0B471BB0" w:rsidR="008C5F4F" w:rsidRPr="008C5F4F" w:rsidRDefault="000C54FF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.4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AF6D2" w14:textId="637C40C8" w:rsidR="008C5F4F" w:rsidRPr="008C5F4F" w:rsidRDefault="000C54FF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8e</w:t>
            </w:r>
            <w:r w:rsidR="008C5F4F" w:rsidRPr="008C5F4F">
              <w:rPr>
                <w:rFonts w:ascii="Calibri" w:eastAsia="Times New Roman" w:hAnsi="Calibri" w:cs="Times New Roman"/>
                <w:color w:val="000000"/>
              </w:rPr>
              <w:t>-05</w:t>
            </w:r>
          </w:p>
        </w:tc>
      </w:tr>
      <w:tr w:rsidR="008C5F4F" w:rsidRPr="008C5F4F" w14:paraId="63C8A317" w14:textId="77777777" w:rsidTr="000C54FF">
        <w:trPr>
          <w:trHeight w:val="323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7ECDD" w14:textId="77777777" w:rsidR="008C5F4F" w:rsidRPr="008C5F4F" w:rsidRDefault="008C5F4F" w:rsidP="008C5F4F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8C5F4F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6BFBD" w14:textId="462EBD22" w:rsidR="008C5F4F" w:rsidRPr="008C5F4F" w:rsidRDefault="008C5F4F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0C54FF">
              <w:rPr>
                <w:rFonts w:ascii="Calibri" w:eastAsia="Times New Roman" w:hAnsi="Calibri" w:cs="Times New Roman"/>
                <w:color w:val="000000"/>
              </w:rPr>
              <w:t>.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68D41" w14:textId="77777777" w:rsidR="008C5F4F" w:rsidRPr="008C5F4F" w:rsidRDefault="008C5F4F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5B70C" w14:textId="695094DE" w:rsidR="008C5F4F" w:rsidRPr="008C5F4F" w:rsidRDefault="000C54FF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C4FA7" w14:textId="12AD3956" w:rsidR="008C5F4F" w:rsidRPr="008C5F4F" w:rsidRDefault="000C54FF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61</w:t>
            </w:r>
          </w:p>
        </w:tc>
      </w:tr>
      <w:tr w:rsidR="008C5F4F" w:rsidRPr="008C5F4F" w14:paraId="1DA93012" w14:textId="77777777" w:rsidTr="008C5F4F">
        <w:trPr>
          <w:trHeight w:val="30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59900" w14:textId="77777777" w:rsidR="008C5F4F" w:rsidRPr="008C5F4F" w:rsidRDefault="008C5F4F" w:rsidP="008C5F4F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8C5F4F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B6133" w14:textId="358109BC" w:rsidR="008C5F4F" w:rsidRPr="008C5F4F" w:rsidRDefault="000C54FF" w:rsidP="000C54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89.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CD750" w14:textId="22564517" w:rsidR="008C5F4F" w:rsidRPr="008C5F4F" w:rsidRDefault="000C54FF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6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D0696" w14:textId="77777777" w:rsidR="008C5F4F" w:rsidRPr="008C5F4F" w:rsidRDefault="008C5F4F" w:rsidP="008C5F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258E6" w14:textId="77777777" w:rsidR="008C5F4F" w:rsidRPr="008C5F4F" w:rsidRDefault="008C5F4F" w:rsidP="008C5F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C5F4F" w:rsidRPr="008C5F4F" w14:paraId="3D51EF22" w14:textId="77777777" w:rsidTr="008C5F4F">
        <w:trPr>
          <w:trHeight w:val="300"/>
        </w:trPr>
        <w:tc>
          <w:tcPr>
            <w:tcW w:w="533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A5E512" w14:textId="77777777" w:rsidR="008C5F4F" w:rsidRPr="008C5F4F" w:rsidRDefault="008C5F4F" w:rsidP="008C5F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C5F4F" w:rsidRPr="008C5F4F" w14:paraId="03E32707" w14:textId="77777777" w:rsidTr="008C5F4F">
        <w:trPr>
          <w:trHeight w:val="30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FAE1E" w14:textId="77777777" w:rsidR="008C5F4F" w:rsidRPr="008C5F4F" w:rsidRDefault="008C5F4F" w:rsidP="008C5F4F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8C5F4F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7624F" w14:textId="77777777" w:rsidR="008C5F4F" w:rsidRPr="008C5F4F" w:rsidRDefault="008C5F4F" w:rsidP="008C5F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Nasal Tip Protrusion</w:t>
            </w:r>
          </w:p>
        </w:tc>
      </w:tr>
      <w:tr w:rsidR="008C5F4F" w:rsidRPr="008C5F4F" w14:paraId="06DBA684" w14:textId="77777777" w:rsidTr="008C5F4F">
        <w:trPr>
          <w:trHeight w:val="30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CDF1B" w14:textId="77777777" w:rsidR="008C5F4F" w:rsidRPr="008C5F4F" w:rsidRDefault="008C5F4F" w:rsidP="008C5F4F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8C5F4F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7E50D" w14:textId="77777777" w:rsidR="008C5F4F" w:rsidRPr="008C5F4F" w:rsidRDefault="008C5F4F" w:rsidP="008C5F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SS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B002F" w14:textId="77777777" w:rsidR="008C5F4F" w:rsidRPr="008C5F4F" w:rsidRDefault="008C5F4F" w:rsidP="008C5F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Df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2EA76" w14:textId="77777777" w:rsidR="008C5F4F" w:rsidRPr="008C5F4F" w:rsidRDefault="008C5F4F" w:rsidP="008C5F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96D1D" w14:textId="77777777" w:rsidR="008C5F4F" w:rsidRPr="008C5F4F" w:rsidRDefault="008C5F4F" w:rsidP="008C5F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</w:tr>
      <w:tr w:rsidR="008C5F4F" w:rsidRPr="008C5F4F" w14:paraId="7D958853" w14:textId="77777777" w:rsidTr="008C5F4F">
        <w:trPr>
          <w:trHeight w:val="30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FC18E" w14:textId="77777777" w:rsidR="008C5F4F" w:rsidRPr="008C5F4F" w:rsidRDefault="008C5F4F" w:rsidP="008C5F4F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8C5F4F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1243B" w14:textId="71CAC540" w:rsidR="008C5F4F" w:rsidRPr="008C5F4F" w:rsidRDefault="00215BA4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91</w:t>
            </w:r>
            <w:r w:rsidR="008C5F4F" w:rsidRPr="008C5F4F">
              <w:rPr>
                <w:rFonts w:ascii="Calibri" w:eastAsia="Times New Roman" w:hAnsi="Calibri" w:cs="Times New Roman"/>
                <w:color w:val="000000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7AE7F" w14:textId="74A40921" w:rsidR="008C5F4F" w:rsidRPr="008C5F4F" w:rsidRDefault="00215BA4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E076B" w14:textId="3A6220DB" w:rsidR="008C5F4F" w:rsidRPr="008C5F4F" w:rsidRDefault="00215BA4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1.6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F6013" w14:textId="77777777" w:rsidR="008C5F4F" w:rsidRPr="008C5F4F" w:rsidRDefault="008C5F4F" w:rsidP="008C5F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&lt;2e-16</w:t>
            </w:r>
          </w:p>
        </w:tc>
      </w:tr>
      <w:tr w:rsidR="008C5F4F" w:rsidRPr="008C5F4F" w14:paraId="51078EE7" w14:textId="77777777" w:rsidTr="008C5F4F">
        <w:trPr>
          <w:trHeight w:val="30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BC6AB" w14:textId="77777777" w:rsidR="008C5F4F" w:rsidRPr="008C5F4F" w:rsidRDefault="008C5F4F" w:rsidP="008C5F4F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8C5F4F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18B54" w14:textId="6C1091EC" w:rsidR="008C5F4F" w:rsidRPr="008C5F4F" w:rsidRDefault="00215BA4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8</w:t>
            </w:r>
            <w:r w:rsidR="008C5F4F" w:rsidRPr="008C5F4F">
              <w:rPr>
                <w:rFonts w:ascii="Calibri" w:eastAsia="Times New Roman" w:hAnsi="Calibri" w:cs="Times New Roman"/>
                <w:color w:val="000000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ADD13" w14:textId="77777777" w:rsidR="008C5F4F" w:rsidRPr="008C5F4F" w:rsidRDefault="008C5F4F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FE74A" w14:textId="51EE5985" w:rsidR="008C5F4F" w:rsidRPr="008C5F4F" w:rsidRDefault="00215BA4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3.2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8BD01" w14:textId="77777777" w:rsidR="008C5F4F" w:rsidRPr="008C5F4F" w:rsidRDefault="008C5F4F" w:rsidP="008C5F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&lt;2e-16</w:t>
            </w:r>
          </w:p>
        </w:tc>
      </w:tr>
      <w:tr w:rsidR="008C5F4F" w:rsidRPr="008C5F4F" w14:paraId="659D581B" w14:textId="77777777" w:rsidTr="008C5F4F">
        <w:trPr>
          <w:trHeight w:val="30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20EF5" w14:textId="77777777" w:rsidR="008C5F4F" w:rsidRPr="008C5F4F" w:rsidRDefault="008C5F4F" w:rsidP="008C5F4F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8C5F4F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49B15" w14:textId="2F16642E" w:rsidR="008C5F4F" w:rsidRPr="008C5F4F" w:rsidRDefault="00215BA4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.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E3272" w14:textId="77777777" w:rsidR="008C5F4F" w:rsidRPr="008C5F4F" w:rsidRDefault="008C5F4F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213A2" w14:textId="1646F49A" w:rsidR="008C5F4F" w:rsidRPr="008C5F4F" w:rsidRDefault="00215BA4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.7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80DFB" w14:textId="7EB48439" w:rsidR="008C5F4F" w:rsidRPr="008C5F4F" w:rsidRDefault="00796791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26</w:t>
            </w:r>
            <w:r w:rsidR="008C5F4F" w:rsidRPr="008C5F4F">
              <w:rPr>
                <w:rFonts w:ascii="Calibri" w:eastAsia="Times New Roman" w:hAnsi="Calibri" w:cs="Times New Roman"/>
                <w:color w:val="000000"/>
              </w:rPr>
              <w:t>E-05</w:t>
            </w:r>
          </w:p>
        </w:tc>
      </w:tr>
      <w:tr w:rsidR="008C5F4F" w:rsidRPr="008C5F4F" w14:paraId="5379B147" w14:textId="77777777" w:rsidTr="008C5F4F">
        <w:trPr>
          <w:trHeight w:val="30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A02CF" w14:textId="77777777" w:rsidR="008C5F4F" w:rsidRPr="008C5F4F" w:rsidRDefault="008C5F4F" w:rsidP="008C5F4F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8C5F4F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ABAD6" w14:textId="7E29BA9E" w:rsidR="008C5F4F" w:rsidRPr="008C5F4F" w:rsidRDefault="00215BA4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8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E4BFB" w14:textId="77777777" w:rsidR="008C5F4F" w:rsidRPr="008C5F4F" w:rsidRDefault="008C5F4F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5A46A" w14:textId="37C6DB00" w:rsidR="008C5F4F" w:rsidRPr="008C5F4F" w:rsidRDefault="00215BA4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4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1543E" w14:textId="14160C70" w:rsidR="008C5F4F" w:rsidRPr="008C5F4F" w:rsidRDefault="00796791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5</w:t>
            </w:r>
          </w:p>
        </w:tc>
      </w:tr>
      <w:tr w:rsidR="008C5F4F" w:rsidRPr="008C5F4F" w14:paraId="76765BB4" w14:textId="77777777" w:rsidTr="008C5F4F">
        <w:trPr>
          <w:trHeight w:val="30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2DA10" w14:textId="77777777" w:rsidR="008C5F4F" w:rsidRPr="008C5F4F" w:rsidRDefault="008C5F4F" w:rsidP="008C5F4F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8C5F4F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49FE1" w14:textId="0BFD6B7D" w:rsidR="008C5F4F" w:rsidRPr="008C5F4F" w:rsidRDefault="00215BA4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02.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6758C" w14:textId="55E1DD28" w:rsidR="008C5F4F" w:rsidRPr="008C5F4F" w:rsidRDefault="00215BA4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6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84A89" w14:textId="77777777" w:rsidR="008C5F4F" w:rsidRPr="008C5F4F" w:rsidRDefault="008C5F4F" w:rsidP="008C5F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038F8" w14:textId="77777777" w:rsidR="008C5F4F" w:rsidRPr="008C5F4F" w:rsidRDefault="008C5F4F" w:rsidP="008C5F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C5F4F" w:rsidRPr="008C5F4F" w14:paraId="321FF0EE" w14:textId="77777777" w:rsidTr="008C5F4F">
        <w:trPr>
          <w:trHeight w:val="300"/>
        </w:trPr>
        <w:tc>
          <w:tcPr>
            <w:tcW w:w="533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A911E3" w14:textId="77777777" w:rsidR="008C5F4F" w:rsidRPr="008C5F4F" w:rsidRDefault="008C5F4F" w:rsidP="008C5F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C5F4F" w:rsidRPr="008C5F4F" w14:paraId="49FE1CC0" w14:textId="77777777" w:rsidTr="008C5F4F">
        <w:trPr>
          <w:trHeight w:val="30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AAE89" w14:textId="77777777" w:rsidR="008C5F4F" w:rsidRPr="008C5F4F" w:rsidRDefault="008C5F4F" w:rsidP="008C5F4F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8C5F4F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6699B" w14:textId="77777777" w:rsidR="008C5F4F" w:rsidRPr="008C5F4F" w:rsidRDefault="008C5F4F" w:rsidP="008C5F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External Area</w:t>
            </w:r>
          </w:p>
        </w:tc>
      </w:tr>
      <w:tr w:rsidR="008C5F4F" w:rsidRPr="008C5F4F" w14:paraId="351B026B" w14:textId="77777777" w:rsidTr="008C5F4F">
        <w:trPr>
          <w:trHeight w:val="30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1C97E" w14:textId="77777777" w:rsidR="008C5F4F" w:rsidRPr="008C5F4F" w:rsidRDefault="008C5F4F" w:rsidP="008C5F4F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8C5F4F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BB526" w14:textId="77777777" w:rsidR="008C5F4F" w:rsidRPr="008C5F4F" w:rsidRDefault="008C5F4F" w:rsidP="008C5F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SS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14C7E" w14:textId="77777777" w:rsidR="008C5F4F" w:rsidRPr="008C5F4F" w:rsidRDefault="008C5F4F" w:rsidP="008C5F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Df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067DF" w14:textId="77777777" w:rsidR="008C5F4F" w:rsidRPr="008C5F4F" w:rsidRDefault="008C5F4F" w:rsidP="008C5F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DB7A4" w14:textId="77777777" w:rsidR="008C5F4F" w:rsidRPr="008C5F4F" w:rsidRDefault="008C5F4F" w:rsidP="008C5F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</w:tr>
      <w:tr w:rsidR="008C5F4F" w:rsidRPr="008C5F4F" w14:paraId="1107E009" w14:textId="77777777" w:rsidTr="008C5F4F">
        <w:trPr>
          <w:trHeight w:val="30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895AA" w14:textId="77777777" w:rsidR="008C5F4F" w:rsidRPr="008C5F4F" w:rsidRDefault="008C5F4F" w:rsidP="008C5F4F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8C5F4F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28FF2" w14:textId="7265EB89" w:rsidR="008C5F4F" w:rsidRPr="008C5F4F" w:rsidRDefault="008C1BB0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5500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9140C" w14:textId="60D74F5F" w:rsidR="008C5F4F" w:rsidRPr="008C5F4F" w:rsidRDefault="008C1BB0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30819" w14:textId="37D1B996" w:rsidR="008C5F4F" w:rsidRPr="008C5F4F" w:rsidRDefault="008C1BB0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4.1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A64C0" w14:textId="77777777" w:rsidR="008C5F4F" w:rsidRPr="008C5F4F" w:rsidRDefault="008C5F4F" w:rsidP="008C5F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&lt;2e-16</w:t>
            </w:r>
          </w:p>
        </w:tc>
      </w:tr>
      <w:tr w:rsidR="008C5F4F" w:rsidRPr="008C5F4F" w14:paraId="30CF99AE" w14:textId="77777777" w:rsidTr="008C5F4F">
        <w:trPr>
          <w:trHeight w:val="30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A7B47" w14:textId="77777777" w:rsidR="008C5F4F" w:rsidRPr="008C5F4F" w:rsidRDefault="008C5F4F" w:rsidP="008C5F4F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8C5F4F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853F8" w14:textId="04D47301" w:rsidR="008C5F4F" w:rsidRPr="008C5F4F" w:rsidRDefault="008C5F4F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9</w:t>
            </w:r>
            <w:r w:rsidR="008C1BB0">
              <w:rPr>
                <w:rFonts w:ascii="Calibri" w:eastAsia="Times New Roman" w:hAnsi="Calibri" w:cs="Times New Roman"/>
                <w:color w:val="000000"/>
              </w:rPr>
              <w:t>286528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A30A0" w14:textId="77777777" w:rsidR="008C5F4F" w:rsidRPr="008C5F4F" w:rsidRDefault="008C5F4F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85AAA" w14:textId="30BE8959" w:rsidR="008C5F4F" w:rsidRPr="008C5F4F" w:rsidRDefault="008C1BB0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67.</w:t>
            </w:r>
            <w:r w:rsidR="0036506C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B2538" w14:textId="77777777" w:rsidR="008C5F4F" w:rsidRPr="008C5F4F" w:rsidRDefault="008C5F4F" w:rsidP="008C5F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&lt;2e-16</w:t>
            </w:r>
          </w:p>
        </w:tc>
      </w:tr>
      <w:tr w:rsidR="008C5F4F" w:rsidRPr="008C5F4F" w14:paraId="17E23146" w14:textId="77777777" w:rsidTr="008C5F4F">
        <w:trPr>
          <w:trHeight w:val="30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774DD" w14:textId="77777777" w:rsidR="008C5F4F" w:rsidRPr="008C5F4F" w:rsidRDefault="008C5F4F" w:rsidP="008C5F4F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8C5F4F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B1527" w14:textId="7C858F38" w:rsidR="008C5F4F" w:rsidRPr="008C5F4F" w:rsidRDefault="008C1BB0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0603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77552" w14:textId="77777777" w:rsidR="008C5F4F" w:rsidRPr="008C5F4F" w:rsidRDefault="008C5F4F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CCA3F" w14:textId="49E85EB8" w:rsidR="008C5F4F" w:rsidRPr="008C5F4F" w:rsidRDefault="0036506C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.8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78550" w14:textId="1D734B65" w:rsidR="008C5F4F" w:rsidRPr="008C5F4F" w:rsidRDefault="0036506C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.85e</w:t>
            </w:r>
            <w:r w:rsidR="008C5F4F" w:rsidRPr="008C5F4F">
              <w:rPr>
                <w:rFonts w:ascii="Calibri" w:eastAsia="Times New Roman" w:hAnsi="Calibri" w:cs="Times New Roman"/>
                <w:color w:val="000000"/>
              </w:rPr>
              <w:t>-0</w:t>
            </w: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8C5F4F" w:rsidRPr="008C5F4F" w14:paraId="6E976DCB" w14:textId="77777777" w:rsidTr="008C5F4F">
        <w:trPr>
          <w:trHeight w:val="30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8F5E3" w14:textId="77777777" w:rsidR="008C5F4F" w:rsidRPr="008C5F4F" w:rsidRDefault="008C5F4F" w:rsidP="008C5F4F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8C5F4F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DECCB" w14:textId="51D26622" w:rsidR="008C5F4F" w:rsidRPr="008C5F4F" w:rsidRDefault="008C1BB0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5136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1EDBB" w14:textId="77777777" w:rsidR="008C5F4F" w:rsidRPr="008C5F4F" w:rsidRDefault="008C5F4F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9EB6F" w14:textId="327B93F8" w:rsidR="008C5F4F" w:rsidRPr="008C5F4F" w:rsidRDefault="0036506C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37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9ECA0" w14:textId="39F12D0B" w:rsidR="008C5F4F" w:rsidRPr="008C5F4F" w:rsidRDefault="0036506C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67</w:t>
            </w:r>
            <w:bookmarkStart w:id="0" w:name="_GoBack"/>
            <w:bookmarkEnd w:id="0"/>
          </w:p>
        </w:tc>
      </w:tr>
      <w:tr w:rsidR="008C5F4F" w:rsidRPr="008C5F4F" w14:paraId="0D372FAD" w14:textId="77777777" w:rsidTr="008C5F4F">
        <w:trPr>
          <w:trHeight w:val="30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C0360" w14:textId="77777777" w:rsidR="008C5F4F" w:rsidRPr="008C5F4F" w:rsidRDefault="008C5F4F" w:rsidP="008C5F4F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8C5F4F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A52D0" w14:textId="6E1D4358" w:rsidR="008C5F4F" w:rsidRPr="008C5F4F" w:rsidRDefault="008C1BB0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67129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7E6B4" w14:textId="6A4FFF73" w:rsidR="008C5F4F" w:rsidRPr="008C5F4F" w:rsidRDefault="008C1BB0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6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A6BDF" w14:textId="77777777" w:rsidR="008C5F4F" w:rsidRPr="008C5F4F" w:rsidRDefault="008C5F4F" w:rsidP="008C5F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913BE" w14:textId="77777777" w:rsidR="008C5F4F" w:rsidRPr="008C5F4F" w:rsidRDefault="008C5F4F" w:rsidP="008C5F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C5F4F" w:rsidRPr="008C5F4F" w14:paraId="6363E343" w14:textId="77777777" w:rsidTr="008C5F4F">
        <w:trPr>
          <w:trHeight w:val="300"/>
        </w:trPr>
        <w:tc>
          <w:tcPr>
            <w:tcW w:w="533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2CB68C" w14:textId="77777777" w:rsidR="008C5F4F" w:rsidRPr="008C5F4F" w:rsidRDefault="008C5F4F" w:rsidP="008C5F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C5F4F" w:rsidRPr="008C5F4F" w14:paraId="22DD4754" w14:textId="77777777" w:rsidTr="008C5F4F">
        <w:trPr>
          <w:trHeight w:val="30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26958" w14:textId="77777777" w:rsidR="008C5F4F" w:rsidRPr="008C5F4F" w:rsidRDefault="008C5F4F" w:rsidP="008C5F4F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8C5F4F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00CF0" w14:textId="77777777" w:rsidR="008C5F4F" w:rsidRPr="008C5F4F" w:rsidRDefault="008C5F4F" w:rsidP="008C5F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Nostril Area</w:t>
            </w:r>
          </w:p>
        </w:tc>
      </w:tr>
      <w:tr w:rsidR="008C5F4F" w:rsidRPr="008C5F4F" w14:paraId="012B83DA" w14:textId="77777777" w:rsidTr="008C5F4F">
        <w:trPr>
          <w:trHeight w:val="30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629F9" w14:textId="77777777" w:rsidR="008C5F4F" w:rsidRPr="008C5F4F" w:rsidRDefault="008C5F4F" w:rsidP="008C5F4F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8C5F4F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501BB" w14:textId="77777777" w:rsidR="008C5F4F" w:rsidRPr="008C5F4F" w:rsidRDefault="008C5F4F" w:rsidP="008C5F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SS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05FB1" w14:textId="77777777" w:rsidR="008C5F4F" w:rsidRPr="008C5F4F" w:rsidRDefault="008C5F4F" w:rsidP="008C5F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Df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3CD68" w14:textId="77777777" w:rsidR="008C5F4F" w:rsidRPr="008C5F4F" w:rsidRDefault="008C5F4F" w:rsidP="008C5F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C1341" w14:textId="77777777" w:rsidR="008C5F4F" w:rsidRPr="008C5F4F" w:rsidRDefault="008C5F4F" w:rsidP="008C5F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</w:tr>
      <w:tr w:rsidR="008C5F4F" w:rsidRPr="008C5F4F" w14:paraId="4D6885E2" w14:textId="77777777" w:rsidTr="008C5F4F">
        <w:trPr>
          <w:trHeight w:val="30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DF07F" w14:textId="77777777" w:rsidR="008C5F4F" w:rsidRPr="008C5F4F" w:rsidRDefault="008C5F4F" w:rsidP="008C5F4F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8C5F4F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04214" w14:textId="7DE32514" w:rsidR="008C5F4F" w:rsidRPr="008C5F4F" w:rsidRDefault="001B4517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169.6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3EE14" w14:textId="3F279799" w:rsidR="008C5F4F" w:rsidRPr="008C5F4F" w:rsidRDefault="001B4517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155FF" w14:textId="6DF75341" w:rsidR="008C5F4F" w:rsidRPr="008C5F4F" w:rsidRDefault="001B4517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5.0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D04A8" w14:textId="77777777" w:rsidR="008C5F4F" w:rsidRPr="008C5F4F" w:rsidRDefault="008C5F4F" w:rsidP="008C5F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&lt;2e-16</w:t>
            </w:r>
          </w:p>
        </w:tc>
      </w:tr>
      <w:tr w:rsidR="008C5F4F" w:rsidRPr="008C5F4F" w14:paraId="666E148A" w14:textId="77777777" w:rsidTr="008C5F4F">
        <w:trPr>
          <w:trHeight w:val="30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51BD3" w14:textId="77777777" w:rsidR="008C5F4F" w:rsidRPr="008C5F4F" w:rsidRDefault="008C5F4F" w:rsidP="008C5F4F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8C5F4F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936A3" w14:textId="6073CC41" w:rsidR="008C5F4F" w:rsidRPr="008C5F4F" w:rsidRDefault="001B4517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014.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1BB8A" w14:textId="77777777" w:rsidR="008C5F4F" w:rsidRPr="008C5F4F" w:rsidRDefault="008C5F4F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4A367" w14:textId="2B1A03F5" w:rsidR="008C5F4F" w:rsidRPr="008C5F4F" w:rsidRDefault="001B4517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21.3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D9371" w14:textId="77777777" w:rsidR="008C5F4F" w:rsidRPr="008C5F4F" w:rsidRDefault="008C5F4F" w:rsidP="008C5F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&lt;2e-16</w:t>
            </w:r>
          </w:p>
        </w:tc>
      </w:tr>
      <w:tr w:rsidR="008C5F4F" w:rsidRPr="008C5F4F" w14:paraId="485CFD36" w14:textId="77777777" w:rsidTr="008C5F4F">
        <w:trPr>
          <w:trHeight w:val="30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6DEB5" w14:textId="77777777" w:rsidR="008C5F4F" w:rsidRPr="008C5F4F" w:rsidRDefault="008C5F4F" w:rsidP="008C5F4F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8C5F4F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A80CD" w14:textId="5F89CFD2" w:rsidR="008C5F4F" w:rsidRPr="008C5F4F" w:rsidRDefault="001B4517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03.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BF10B" w14:textId="77777777" w:rsidR="008C5F4F" w:rsidRPr="008C5F4F" w:rsidRDefault="008C5F4F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B1227" w14:textId="2BBD1F36" w:rsidR="008C5F4F" w:rsidRPr="008C5F4F" w:rsidRDefault="008C5F4F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5</w:t>
            </w:r>
            <w:r w:rsidR="001B4517">
              <w:rPr>
                <w:rFonts w:ascii="Calibri" w:eastAsia="Times New Roman" w:hAnsi="Calibri" w:cs="Times New Roman"/>
                <w:color w:val="000000"/>
              </w:rPr>
              <w:t>6.2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4563B" w14:textId="17D85AED" w:rsidR="008C5F4F" w:rsidRPr="008C5F4F" w:rsidRDefault="001B4517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20</w:t>
            </w:r>
            <w:r w:rsidR="008C5F4F" w:rsidRPr="008C5F4F">
              <w:rPr>
                <w:rFonts w:ascii="Calibri" w:eastAsia="Times New Roman" w:hAnsi="Calibri" w:cs="Times New Roman"/>
                <w:color w:val="000000"/>
              </w:rPr>
              <w:t>E-1</w:t>
            </w: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8C5F4F" w:rsidRPr="008C5F4F" w14:paraId="43C0E2D0" w14:textId="77777777" w:rsidTr="008C5F4F">
        <w:trPr>
          <w:trHeight w:val="30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ACA0C" w14:textId="77777777" w:rsidR="008C5F4F" w:rsidRPr="008C5F4F" w:rsidRDefault="008C5F4F" w:rsidP="008C5F4F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8C5F4F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60880" w14:textId="2D37160A" w:rsidR="008C5F4F" w:rsidRPr="008C5F4F" w:rsidRDefault="001B4517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0.6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0DDAF" w14:textId="77777777" w:rsidR="008C5F4F" w:rsidRPr="008C5F4F" w:rsidRDefault="008C5F4F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54B7C" w14:textId="13739CE9" w:rsidR="008C5F4F" w:rsidRPr="008C5F4F" w:rsidRDefault="001B4517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5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D7D69" w14:textId="049AED5C" w:rsidR="008C5F4F" w:rsidRPr="008C5F4F" w:rsidRDefault="008C5F4F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1B4517">
              <w:rPr>
                <w:rFonts w:ascii="Calibri" w:eastAsia="Times New Roman" w:hAnsi="Calibri" w:cs="Times New Roman"/>
                <w:color w:val="000000"/>
              </w:rPr>
              <w:t>06</w:t>
            </w:r>
          </w:p>
        </w:tc>
      </w:tr>
      <w:tr w:rsidR="008C5F4F" w:rsidRPr="008C5F4F" w14:paraId="1B4A74C8" w14:textId="77777777" w:rsidTr="008C5F4F">
        <w:trPr>
          <w:trHeight w:val="30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A0BD8" w14:textId="77777777" w:rsidR="008C5F4F" w:rsidRPr="008C5F4F" w:rsidRDefault="008C5F4F" w:rsidP="008C5F4F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8C5F4F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545D8" w14:textId="444F4FEB" w:rsidR="008C5F4F" w:rsidRPr="008C5F4F" w:rsidRDefault="001B4517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536.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54A49" w14:textId="41B80994" w:rsidR="008C5F4F" w:rsidRPr="008C5F4F" w:rsidRDefault="001B4517" w:rsidP="008C5F4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6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F8BB0" w14:textId="77777777" w:rsidR="008C5F4F" w:rsidRPr="008C5F4F" w:rsidRDefault="008C5F4F" w:rsidP="008C5F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ECF7B" w14:textId="77777777" w:rsidR="008C5F4F" w:rsidRPr="008C5F4F" w:rsidRDefault="008C5F4F" w:rsidP="008C5F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C5F4F" w:rsidRPr="008C5F4F" w14:paraId="42BA3CED" w14:textId="77777777" w:rsidTr="008C5F4F">
        <w:trPr>
          <w:trHeight w:val="300"/>
        </w:trPr>
        <w:tc>
          <w:tcPr>
            <w:tcW w:w="533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6EE0FE" w14:textId="77777777" w:rsidR="008C5F4F" w:rsidRPr="008C5F4F" w:rsidRDefault="008C5F4F" w:rsidP="008C5F4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C5F4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14:paraId="7DC022F7" w14:textId="77777777" w:rsidR="009F063D" w:rsidRDefault="0036506C"/>
    <w:sectPr w:rsidR="009F06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Console">
    <w:panose1 w:val="020B0609040504020204"/>
    <w:charset w:val="00"/>
    <w:family w:val="auto"/>
    <w:pitch w:val="variable"/>
    <w:sig w:usb0="8000028F" w:usb1="00001800" w:usb2="00000000" w:usb3="00000000" w:csb0="0000001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5F4F"/>
    <w:rsid w:val="000C54FF"/>
    <w:rsid w:val="001B4517"/>
    <w:rsid w:val="001D3988"/>
    <w:rsid w:val="00215BA4"/>
    <w:rsid w:val="0036506C"/>
    <w:rsid w:val="003E4F82"/>
    <w:rsid w:val="00690AAB"/>
    <w:rsid w:val="00796791"/>
    <w:rsid w:val="00821C5A"/>
    <w:rsid w:val="008C1BB0"/>
    <w:rsid w:val="008C5F4F"/>
    <w:rsid w:val="00CB56ED"/>
    <w:rsid w:val="00CC4DDE"/>
    <w:rsid w:val="00D50300"/>
    <w:rsid w:val="00DB15EC"/>
    <w:rsid w:val="00F42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27328E"/>
  <w15:chartTrackingRefBased/>
  <w15:docId w15:val="{B35C5EF3-861D-4908-A906-CEE553B11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489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2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7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0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43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235</Words>
  <Characters>1341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the Liberal Arts</Company>
  <LinksUpToDate>false</LinksUpToDate>
  <CharactersWithSpaces>15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slan Zaidi</dc:creator>
  <cp:keywords/>
  <dc:description/>
  <cp:lastModifiedBy>arslan zaidi</cp:lastModifiedBy>
  <cp:revision>10</cp:revision>
  <dcterms:created xsi:type="dcterms:W3CDTF">2017-01-18T00:32:00Z</dcterms:created>
  <dcterms:modified xsi:type="dcterms:W3CDTF">2017-01-18T01:30:00Z</dcterms:modified>
</cp:coreProperties>
</file>